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12CA5" w14:textId="77777777" w:rsidR="00FD1379" w:rsidRDefault="00FD1379" w:rsidP="00FD1379">
      <w:pPr>
        <w:rPr>
          <w:color w:val="000000"/>
        </w:rPr>
      </w:pPr>
      <w:r>
        <w:rPr>
          <w:i/>
        </w:rPr>
        <w:t>Figure 5 – figure supplement 3 – Source data 2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Correlation between instructed reversal parameter (ρ) and continued response to previous CS+ </w:t>
      </w:r>
      <w:proofErr w:type="spellStart"/>
      <w:r>
        <w:rPr>
          <w:i/>
          <w:color w:val="000000"/>
        </w:rPr>
        <w:t>vs</w:t>
      </w:r>
      <w:proofErr w:type="spellEnd"/>
      <w:r>
        <w:rPr>
          <w:i/>
          <w:color w:val="000000"/>
        </w:rPr>
        <w:t xml:space="preserve"> CS- (no reversal effect):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>Learners (n = 20</w:t>
      </w:r>
      <w:r w:rsidRPr="00F41F50">
        <w:rPr>
          <w:i/>
          <w:color w:val="000000"/>
        </w:rPr>
        <w:t>)</w:t>
      </w:r>
      <w:r w:rsidR="008568E5">
        <w:rPr>
          <w:i/>
          <w:color w:val="000000"/>
        </w:rPr>
        <w:t xml:space="preserve"> </w:t>
      </w:r>
      <w:r w:rsidR="008568E5" w:rsidRPr="008568E5">
        <w:rPr>
          <w:color w:val="000000"/>
          <w:vertAlign w:val="superscript"/>
        </w:rPr>
        <w:t>a</w:t>
      </w: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FD1379" w:rsidRPr="00072F88" w14:paraId="6C4EA898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7ED9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2F88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11A8E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2F88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49D9D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72F88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F7CAF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72F88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07BD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72F88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A00D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2F88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0C3A6" w14:textId="77777777" w:rsidR="00FD1379" w:rsidRPr="00072F88" w:rsidRDefault="00FD137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2F88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FD1379" w:rsidRPr="00072F88" w14:paraId="0B71FBB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6C1A3" w14:textId="77777777" w:rsidR="00FD1379" w:rsidRPr="00072F88" w:rsidRDefault="00FD1379" w:rsidP="006B6C3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072F88">
              <w:rPr>
                <w:i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4BC7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Brainstem (Pon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E8A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6D4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9E2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0C9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04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4.96</w:t>
            </w:r>
          </w:p>
        </w:tc>
      </w:tr>
      <w:tr w:rsidR="00FD1379" w:rsidRPr="00072F88" w14:paraId="640EB93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29936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7E83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55E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A75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0E7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D9F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14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17</w:t>
            </w:r>
          </w:p>
        </w:tc>
      </w:tr>
      <w:tr w:rsidR="00FD1379" w:rsidRPr="00072F88" w14:paraId="40EA6F4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5614F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2C8C0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384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D7E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DBE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6FE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67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26</w:t>
            </w:r>
          </w:p>
        </w:tc>
      </w:tr>
      <w:tr w:rsidR="00FD1379" w:rsidRPr="00072F88" w14:paraId="19CDDAD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C4538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5F4A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941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1A0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AEE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5DC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72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82</w:t>
            </w:r>
          </w:p>
        </w:tc>
      </w:tr>
      <w:tr w:rsidR="00FD1379" w:rsidRPr="00072F88" w14:paraId="13445C4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1E80B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F915D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6C6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BB6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8F8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B0E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0E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85</w:t>
            </w:r>
          </w:p>
        </w:tc>
      </w:tr>
      <w:tr w:rsidR="00FD1379" w:rsidRPr="00072F88" w14:paraId="220CAE3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4379A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5F0CE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Heschl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TE 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CAD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F9F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553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3E5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EA0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88</w:t>
            </w:r>
          </w:p>
        </w:tc>
      </w:tr>
      <w:tr w:rsidR="00FD1379" w:rsidRPr="00072F88" w14:paraId="6741DAB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52DA1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460A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Superior Occipi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382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9E5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405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E21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ED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37</w:t>
            </w:r>
          </w:p>
        </w:tc>
      </w:tr>
      <w:tr w:rsidR="00FD1379" w:rsidRPr="00072F88" w14:paraId="65C08A2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0CC16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262E0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010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E7E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162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C25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4F0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07</w:t>
            </w:r>
          </w:p>
        </w:tc>
      </w:tr>
      <w:tr w:rsidR="00FD1379" w:rsidRPr="00072F88" w14:paraId="45B73D2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131F8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6C039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2F5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CDE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2B0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6F8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E2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4.34</w:t>
            </w:r>
          </w:p>
        </w:tc>
      </w:tr>
      <w:tr w:rsidR="00FD1379" w:rsidRPr="00072F88" w14:paraId="35CB863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17029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8A5D2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235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517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3D2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7D4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F2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89</w:t>
            </w:r>
          </w:p>
        </w:tc>
      </w:tr>
      <w:tr w:rsidR="00FD1379" w:rsidRPr="00072F88" w14:paraId="23D811F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E924FA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C76B8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Gp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39E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0A3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BBC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3B9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DE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36</w:t>
            </w:r>
          </w:p>
        </w:tc>
      </w:tr>
      <w:tr w:rsidR="00FD1379" w:rsidRPr="00072F88" w14:paraId="1A72AAB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660E3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FBFBA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258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6A0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6F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0A7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424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52</w:t>
            </w:r>
          </w:p>
        </w:tc>
      </w:tr>
      <w:tr w:rsidR="00FD1379" w:rsidRPr="00072F88" w14:paraId="7252FAE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018C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2903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00B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BE1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B4A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2FF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45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.79</w:t>
            </w:r>
          </w:p>
        </w:tc>
      </w:tr>
      <w:tr w:rsidR="00FD1379" w:rsidRPr="00072F88" w14:paraId="792549B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04A94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07E1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Superior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Fcm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FCC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624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DF6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948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7B1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99</w:t>
            </w:r>
          </w:p>
        </w:tc>
      </w:tr>
      <w:tr w:rsidR="00FD1379" w:rsidRPr="00072F88" w14:paraId="14AC27F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8D136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ECA39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E31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E94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652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D99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29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11</w:t>
            </w:r>
          </w:p>
        </w:tc>
      </w:tr>
      <w:tr w:rsidR="00FD1379" w:rsidRPr="00072F88" w14:paraId="79CDFB5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626C4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A0697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Fop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C37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B82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159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6F9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C7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72</w:t>
            </w:r>
          </w:p>
        </w:tc>
      </w:tr>
      <w:tr w:rsidR="00FD1379" w:rsidRPr="00072F88" w14:paraId="2AAB928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F78EA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E9A3A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Gp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683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6C0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7AF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3C30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61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3.58</w:t>
            </w:r>
          </w:p>
        </w:tc>
      </w:tr>
      <w:tr w:rsidR="00FD1379" w:rsidRPr="00072F88" w14:paraId="7F38012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1605F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AE4BF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Superior Occipi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2AC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373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D2B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68C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FC0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53</w:t>
            </w:r>
          </w:p>
        </w:tc>
      </w:tr>
      <w:tr w:rsidR="00FD1379" w:rsidRPr="00072F88" w14:paraId="6486725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071E2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DC0BF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2A7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F13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D10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D1A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B4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.35</w:t>
            </w:r>
          </w:p>
        </w:tc>
      </w:tr>
      <w:tr w:rsidR="00FD1379" w:rsidRPr="00072F88" w14:paraId="310C98D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D3027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F2A8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CA2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4F8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757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F20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BF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.72</w:t>
            </w:r>
          </w:p>
        </w:tc>
      </w:tr>
      <w:tr w:rsidR="00FD1379" w:rsidRPr="00072F88" w14:paraId="750D78F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AE2B" w14:textId="77777777" w:rsidR="00FD1379" w:rsidRPr="00072F88" w:rsidRDefault="00FD1379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8774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533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7C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031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C78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5FD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51</w:t>
            </w:r>
          </w:p>
        </w:tc>
      </w:tr>
      <w:tr w:rsidR="00FD1379" w:rsidRPr="00072F88" w14:paraId="368176B7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0E7A9FA" w14:textId="77777777" w:rsidR="00FD1379" w:rsidRPr="00072F88" w:rsidRDefault="00FD1379" w:rsidP="006B6C3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072F88">
              <w:rPr>
                <w:i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09F7A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C5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841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D39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6B3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82A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79</w:t>
            </w:r>
          </w:p>
        </w:tc>
      </w:tr>
      <w:tr w:rsidR="00FD1379" w:rsidRPr="00072F88" w14:paraId="682ADE2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B4199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21F4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74E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343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A5E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6D4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E2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59</w:t>
            </w:r>
          </w:p>
        </w:tc>
      </w:tr>
      <w:tr w:rsidR="00FD1379" w:rsidRPr="00072F88" w14:paraId="5B3177A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F986EE8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388BC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4E9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DCD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B96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D4E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00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61</w:t>
            </w:r>
          </w:p>
        </w:tc>
      </w:tr>
      <w:tr w:rsidR="00FD1379" w:rsidRPr="00072F88" w14:paraId="292EC49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3C8A288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F2D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7EE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E28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10C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D9C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E4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6.53</w:t>
            </w:r>
          </w:p>
        </w:tc>
      </w:tr>
      <w:tr w:rsidR="00FD1379" w:rsidRPr="00072F88" w14:paraId="3D82E77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3830D2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58D9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72F88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072F8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385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776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A86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5169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26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7.85</w:t>
            </w:r>
          </w:p>
        </w:tc>
      </w:tr>
      <w:tr w:rsidR="00FD1379" w:rsidRPr="00072F88" w14:paraId="41E2F6E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F7024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E251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Amygdala (L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2CE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1800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8FA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5A8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AD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.72</w:t>
            </w:r>
          </w:p>
        </w:tc>
      </w:tr>
      <w:tr w:rsidR="00FD1379" w:rsidRPr="00072F88" w14:paraId="584FB05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277A86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48C2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Amygdala (S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31C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E64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DC9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E8D1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59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0.89</w:t>
            </w:r>
          </w:p>
        </w:tc>
      </w:tr>
      <w:tr w:rsidR="00FD1379" w:rsidRPr="00072F88" w14:paraId="75E2458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2BF86F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681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Amygdala (S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ACF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AC2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B932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E0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4AE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54</w:t>
            </w:r>
          </w:p>
        </w:tc>
      </w:tr>
      <w:tr w:rsidR="00FD1379" w:rsidRPr="00072F88" w14:paraId="1ADA38C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921C12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91B6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R Hippocam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F5A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7E9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49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964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77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9.76</w:t>
            </w:r>
          </w:p>
        </w:tc>
      </w:tr>
      <w:tr w:rsidR="00FD1379" w:rsidRPr="00072F88" w14:paraId="66063CD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C035DB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EE20F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289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20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4D9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3F3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615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.35</w:t>
            </w:r>
          </w:p>
        </w:tc>
      </w:tr>
      <w:tr w:rsidR="00FD1379" w:rsidRPr="00072F88" w14:paraId="5A557A0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58349C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702DE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Triangularis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8F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971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157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7D7D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7CE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FD1379" w:rsidRPr="00072F88" w14:paraId="06A632E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37DA88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416A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473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DC4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4F36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B158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7EF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1.78</w:t>
            </w:r>
          </w:p>
        </w:tc>
      </w:tr>
      <w:tr w:rsidR="00FD1379" w:rsidRPr="00072F88" w14:paraId="5496FD45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FCBCC3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258AF" w14:textId="77777777" w:rsidR="00FD1379" w:rsidRPr="00072F88" w:rsidRDefault="00FD1379" w:rsidP="006B6C3F">
            <w:pPr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72F88">
              <w:rPr>
                <w:color w:val="000000"/>
                <w:sz w:val="20"/>
                <w:szCs w:val="20"/>
              </w:rPr>
              <w:t>Paracentral</w:t>
            </w:r>
            <w:proofErr w:type="spellEnd"/>
            <w:r w:rsidRPr="00072F88">
              <w:rPr>
                <w:color w:val="000000"/>
                <w:sz w:val="20"/>
                <w:szCs w:val="20"/>
              </w:rPr>
              <w:t xml:space="preserve"> Lobul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153C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4263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B484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232A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DBCB" w14:textId="77777777" w:rsidR="00FD1379" w:rsidRPr="00072F88" w:rsidRDefault="00FD137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72F88">
              <w:rPr>
                <w:color w:val="000000"/>
                <w:sz w:val="20"/>
                <w:szCs w:val="20"/>
              </w:rPr>
              <w:t>8.52</w:t>
            </w:r>
          </w:p>
        </w:tc>
      </w:tr>
    </w:tbl>
    <w:p w14:paraId="3F7F2A17" w14:textId="77777777" w:rsidR="00FD1379" w:rsidRPr="007E3D47" w:rsidRDefault="00FD1379" w:rsidP="00FD1379"/>
    <w:p w14:paraId="0C7E8F06" w14:textId="77777777" w:rsidR="00FD7202" w:rsidRDefault="008568E5">
      <w:bookmarkStart w:id="0" w:name="_GoBack"/>
      <w:proofErr w:type="gramStart"/>
      <w:r w:rsidRPr="008568E5">
        <w:rPr>
          <w:vertAlign w:val="superscript"/>
        </w:rPr>
        <w:lastRenderedPageBreak/>
        <w:t>a</w:t>
      </w:r>
      <w:bookmarkEnd w:id="0"/>
      <w:proofErr w:type="gramEnd"/>
      <w:r>
        <w:t xml:space="preserve"> </w:t>
      </w:r>
      <w:r>
        <w:t xml:space="preserve">This table presents brain regions in which the </w:t>
      </w:r>
      <w:r w:rsidRPr="00506776">
        <w:sym w:font="Symbol" w:char="F072"/>
      </w:r>
      <w:r w:rsidRPr="00506776">
        <w:t xml:space="preserve"> </w:t>
      </w:r>
      <w:r>
        <w:t>parameter correlated positively (warm) or negatively (cool) with the magnitude of the sustained differential response in Instructed Group learners (n = 20). Results are whole-brain FDR-corrected (q &lt; .05) and clusters are defined based on contiguity with voxels at uncorrected p &lt; .001 and p &lt; .01.</w:t>
      </w:r>
    </w:p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379"/>
    <w:rsid w:val="008568E5"/>
    <w:rsid w:val="00FD1379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1A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7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7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5</Characters>
  <Application>Microsoft Macintosh Word</Application>
  <DocSecurity>0</DocSecurity>
  <Lines>15</Lines>
  <Paragraphs>4</Paragraphs>
  <ScaleCrop>false</ScaleCrop>
  <Company>NCCAM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3:00Z</dcterms:created>
  <dcterms:modified xsi:type="dcterms:W3CDTF">2016-05-04T15:18:00Z</dcterms:modified>
</cp:coreProperties>
</file>